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177"/>
        <w:gridCol w:w="38"/>
        <w:gridCol w:w="4005"/>
      </w:tblGrid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ntig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2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2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verse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2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thyltransferase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0238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2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GACCGTGTTTCGCTGATGGA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GGCCAGAGGTACTGCAACG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1966 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TGTTGAAACCAGATGGGGAGCTC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CCAGGGATGCAAAACCTCGT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3231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CTAGTGCATCAGTACCAGTGA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CTGCGATGCAATATACGCAGC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0047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2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GCTCGGGGAAACAAACGTCCA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GACAGACCTTAAGCAAACTGCG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4489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2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GTGGCCCTCTTTGCAAGTGTCC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GGATCTGACTCCCCATCCCCTT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9467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2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TCAGGGAGAAGTTACGGAGGAGA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GGATCGCCCTGACAGCC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9446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TAGCTTTGGAGCGCATCTC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CGAAAGACCGATCATTGCAGG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4015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AAGAGGTTTTGCATCCCTGGGGA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ACACCTCTTCCATCTCCCAAGCT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9619 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TCCACTGGTTATCTCAGGCTCCT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CCTACAATACGCTTCAACCACAG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7419 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lang w:val="en-US"/>
              </w:rPr>
              <w:t>TCGAAAGTTGATAACGGATTCGGAT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CTCCTGAAGCCTCCTGTAACCC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hydrogenase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579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AAGAGAGGGTGCGCAAGTGT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ACTTCACCGCGGAGGATCAC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965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CAACGGTACTGGAGCAATCG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TTTCGCTGCTGCCACTCTCC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86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CAGGGTCGTTTGTCTGTTTGGC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GCAATGGAATGCCAATCCTCAG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94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GAGCCAAGTCATGAGGTGGTGT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AAAGCTGCTGGACTTTCGG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4988</w:t>
            </w:r>
            <w:bookmarkStart w:id="0" w:name="_GoBack"/>
            <w:bookmarkEnd w:id="0"/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GGCCAAGTGAGGTGTCCCAT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TCCCCTGAGTTCCCCGTT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93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CACGGCTAATGGTTGCACGA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TTGCGAGAGCGCAAAGAGG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67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GGTTGTTGTGACCGTGGTGGG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GGCTTTGGCTTGAGCAGCAG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8111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TTGGACCAGCTGATCACTTGAG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CGCCACTAGCTGCTTCAATGT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017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TGCTCCTCTCTCCCTTGGGCTC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TTGCCCTCTCGCCTTCAAAC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8312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CCTTCGCACCATCGTTCTTGT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CCTTCGCACCATCGTTCTTG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S1: List of different contigs, encoded gene families and primers used for validation of express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5:34:00Z</dcterms:created>
  <dc:creator>Saumya</dc:creator>
  <dc:description/>
  <cp:keywords/>
  <dc:language>en-US</dc:language>
  <cp:lastModifiedBy>USER</cp:lastModifiedBy>
  <dcterms:modified xsi:type="dcterms:W3CDTF">2013-03-07T08:35:00Z</dcterms:modified>
  <cp:revision>3</cp:revision>
  <dc:subject/>
  <dc:title/>
</cp:coreProperties>
</file>